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A72ED" w14:textId="77777777" w:rsidR="00D75A9E" w:rsidRPr="00445437" w:rsidRDefault="00D75A9E" w:rsidP="00D75A9E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szCs w:val="21"/>
          <w:shd w:val="clear" w:color="auto" w:fill="D2A6C7"/>
        </w:rPr>
      </w:pPr>
      <w:r w:rsidRPr="004C2D73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24158A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P</w:t>
      </w:r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imers used for </w:t>
      </w:r>
      <w:proofErr w:type="spellStart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qRT</w:t>
      </w:r>
      <w:proofErr w:type="spellEnd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-PCR analysis of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</w:t>
      </w:r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S isoforms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TFs</w:t>
      </w:r>
      <w:r w:rsidRPr="00302464">
        <w:rPr>
          <w:rFonts w:ascii="Times New Roman" w:hAnsi="Times New Roman" w:cs="Times New Roman"/>
          <w:sz w:val="20"/>
          <w:szCs w:val="20"/>
        </w:rPr>
        <w:t xml:space="preserve"> in </w:t>
      </w:r>
      <w:r w:rsidRPr="00302464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Pr="00302464">
        <w:rPr>
          <w:rFonts w:ascii="Times New Roman" w:hAnsi="Times New Roman" w:cs="Times New Roman"/>
          <w:i/>
          <w:iCs/>
          <w:sz w:val="20"/>
          <w:szCs w:val="20"/>
        </w:rPr>
        <w:t>ussur</w:t>
      </w:r>
      <w:r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302464">
        <w:rPr>
          <w:rFonts w:ascii="Times New Roman" w:hAnsi="Times New Roman" w:cs="Times New Roman"/>
          <w:i/>
          <w:iCs/>
          <w:sz w:val="20"/>
          <w:szCs w:val="20"/>
        </w:rPr>
        <w:t>ensis</w:t>
      </w:r>
      <w:proofErr w:type="spellEnd"/>
      <w:r w:rsidRPr="0030246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02464">
        <w:rPr>
          <w:rFonts w:ascii="Times New Roman" w:hAnsi="Times New Roman" w:cs="Times New Roman"/>
          <w:sz w:val="20"/>
          <w:szCs w:val="20"/>
        </w:rPr>
        <w:t>compared to</w:t>
      </w:r>
      <w:r w:rsidRPr="00302464">
        <w:rPr>
          <w:rFonts w:ascii="Times New Roman" w:hAnsi="Times New Roman" w:cs="Times New Roman"/>
          <w:i/>
          <w:iCs/>
          <w:sz w:val="20"/>
          <w:szCs w:val="20"/>
        </w:rPr>
        <w:t xml:space="preserve"> P. </w:t>
      </w:r>
      <w:proofErr w:type="spellStart"/>
      <w:r w:rsidRPr="00302464">
        <w:rPr>
          <w:rFonts w:ascii="Times New Roman" w:hAnsi="Times New Roman" w:cs="Times New Roman"/>
          <w:i/>
          <w:iCs/>
          <w:sz w:val="20"/>
          <w:szCs w:val="20"/>
        </w:rPr>
        <w:t>trichocarpa</w:t>
      </w:r>
      <w:proofErr w:type="spellEnd"/>
      <w:r w:rsidRPr="0024158A"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1290"/>
        <w:gridCol w:w="3686"/>
        <w:gridCol w:w="1276"/>
      </w:tblGrid>
      <w:tr w:rsidR="00D75A9E" w:rsidRPr="000F0D73" w14:paraId="6DE2AFC2" w14:textId="77777777" w:rsidTr="00635759">
        <w:trPr>
          <w:jc w:val="center"/>
        </w:trPr>
        <w:tc>
          <w:tcPr>
            <w:tcW w:w="1540" w:type="dxa"/>
          </w:tcPr>
          <w:p w14:paraId="0477B522" w14:textId="77777777" w:rsidR="00D75A9E" w:rsidRPr="000F0D73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290" w:type="dxa"/>
          </w:tcPr>
          <w:p w14:paraId="7F6C9451" w14:textId="77777777" w:rsidR="00D75A9E" w:rsidRPr="000F0D73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3686" w:type="dxa"/>
          </w:tcPr>
          <w:p w14:paraId="0382E5C2" w14:textId="77777777" w:rsidR="00D75A9E" w:rsidRPr="000F0D73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Pr="000F0D7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mers (5’→3’)</w:t>
            </w:r>
          </w:p>
        </w:tc>
        <w:tc>
          <w:tcPr>
            <w:tcW w:w="1276" w:type="dxa"/>
          </w:tcPr>
          <w:p w14:paraId="4FB5008B" w14:textId="77777777" w:rsidR="00D75A9E" w:rsidRPr="000F0D73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F0D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ength (bp)</w:t>
            </w:r>
          </w:p>
        </w:tc>
      </w:tr>
      <w:tr w:rsidR="00D75A9E" w:rsidRPr="000F0D73" w14:paraId="1E2F2319" w14:textId="77777777" w:rsidTr="00635759">
        <w:trPr>
          <w:jc w:val="center"/>
        </w:trPr>
        <w:tc>
          <w:tcPr>
            <w:tcW w:w="1540" w:type="dxa"/>
            <w:vMerge w:val="restart"/>
          </w:tcPr>
          <w:p w14:paraId="2C7D8875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8C865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CA702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FA2CF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5CA0C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50919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</w:p>
        </w:tc>
        <w:tc>
          <w:tcPr>
            <w:tcW w:w="1290" w:type="dxa"/>
          </w:tcPr>
          <w:p w14:paraId="1CEADCA6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H.1</w:t>
            </w:r>
          </w:p>
        </w:tc>
        <w:tc>
          <w:tcPr>
            <w:tcW w:w="3686" w:type="dxa"/>
          </w:tcPr>
          <w:p w14:paraId="791F9A9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32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ATGGAGAACAACCCTAGTTC</w:t>
            </w:r>
          </w:p>
          <w:p w14:paraId="4C7AFF07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R32: CAGTGACAGTACTGGTTC</w:t>
            </w:r>
          </w:p>
        </w:tc>
        <w:tc>
          <w:tcPr>
            <w:tcW w:w="1276" w:type="dxa"/>
          </w:tcPr>
          <w:p w14:paraId="25969DC4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75A9E" w:rsidRPr="000F0D73" w14:paraId="0ACBC3B3" w14:textId="77777777" w:rsidTr="00635759">
        <w:trPr>
          <w:jc w:val="center"/>
        </w:trPr>
        <w:tc>
          <w:tcPr>
            <w:tcW w:w="1540" w:type="dxa"/>
            <w:vMerge/>
          </w:tcPr>
          <w:p w14:paraId="11624715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290" w:type="dxa"/>
          </w:tcPr>
          <w:p w14:paraId="024DB1AC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H.2</w:t>
            </w:r>
          </w:p>
        </w:tc>
        <w:tc>
          <w:tcPr>
            <w:tcW w:w="3686" w:type="dxa"/>
          </w:tcPr>
          <w:p w14:paraId="79A5BA12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33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ATGGAGAACAACCCTAGTTC</w:t>
            </w:r>
          </w:p>
          <w:p w14:paraId="65E03349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R33: CCTTGAGCTTTGATGGGGT</w:t>
            </w:r>
          </w:p>
        </w:tc>
        <w:tc>
          <w:tcPr>
            <w:tcW w:w="1276" w:type="dxa"/>
          </w:tcPr>
          <w:p w14:paraId="651C53E7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75A9E" w:rsidRPr="000F0D73" w14:paraId="44733557" w14:textId="77777777" w:rsidTr="00635759">
        <w:trPr>
          <w:jc w:val="center"/>
        </w:trPr>
        <w:tc>
          <w:tcPr>
            <w:tcW w:w="1540" w:type="dxa"/>
            <w:vMerge/>
          </w:tcPr>
          <w:p w14:paraId="461F6A64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290" w:type="dxa"/>
          </w:tcPr>
          <w:p w14:paraId="3E41594B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i/>
                <w:iCs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-ZIP</w:t>
            </w: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  </w:t>
            </w:r>
          </w:p>
        </w:tc>
        <w:tc>
          <w:tcPr>
            <w:tcW w:w="3686" w:type="dxa"/>
          </w:tcPr>
          <w:p w14:paraId="6C0B595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34: GACAATGGGGTAGTAAAGC</w:t>
            </w:r>
          </w:p>
          <w:p w14:paraId="0A6FBA0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R34: CAGGCTTATAGCCCTCTG</w:t>
            </w:r>
          </w:p>
        </w:tc>
        <w:tc>
          <w:tcPr>
            <w:tcW w:w="1276" w:type="dxa"/>
          </w:tcPr>
          <w:p w14:paraId="7B3F3F7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D75A9E" w:rsidRPr="000F0D73" w14:paraId="5F780260" w14:textId="77777777" w:rsidTr="00635759">
        <w:trPr>
          <w:jc w:val="center"/>
        </w:trPr>
        <w:tc>
          <w:tcPr>
            <w:tcW w:w="1540" w:type="dxa"/>
            <w:vMerge/>
          </w:tcPr>
          <w:p w14:paraId="12D2149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290" w:type="dxa"/>
          </w:tcPr>
          <w:p w14:paraId="206B9681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i/>
                <w:iCs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-ZIP.2  </w:t>
            </w:r>
          </w:p>
        </w:tc>
        <w:tc>
          <w:tcPr>
            <w:tcW w:w="3686" w:type="dxa"/>
          </w:tcPr>
          <w:p w14:paraId="5A79A38F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35: GACAATGGGGTAGTAAAGC</w:t>
            </w:r>
          </w:p>
          <w:p w14:paraId="078496D8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R35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CAAGTCCTGCAAAGTCTTCCC</w:t>
            </w:r>
          </w:p>
        </w:tc>
        <w:tc>
          <w:tcPr>
            <w:tcW w:w="1276" w:type="dxa"/>
          </w:tcPr>
          <w:p w14:paraId="049B938C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D75A9E" w:rsidRPr="000F0D73" w14:paraId="0A0F1692" w14:textId="77777777" w:rsidTr="00635759">
        <w:trPr>
          <w:jc w:val="center"/>
        </w:trPr>
        <w:tc>
          <w:tcPr>
            <w:tcW w:w="1540" w:type="dxa"/>
            <w:vMerge/>
          </w:tcPr>
          <w:p w14:paraId="1A0016A3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290" w:type="dxa"/>
          </w:tcPr>
          <w:p w14:paraId="10712510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AMTA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1</w:t>
            </w:r>
          </w:p>
        </w:tc>
        <w:tc>
          <w:tcPr>
            <w:tcW w:w="3686" w:type="dxa"/>
          </w:tcPr>
          <w:p w14:paraId="5FA792F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6: GTTTTCAAATCCATCTTGGAG</w:t>
            </w:r>
          </w:p>
          <w:p w14:paraId="3ABE7B8E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6: GTCATCCCCTCCCCACAG</w:t>
            </w:r>
          </w:p>
        </w:tc>
        <w:tc>
          <w:tcPr>
            <w:tcW w:w="1276" w:type="dxa"/>
          </w:tcPr>
          <w:p w14:paraId="3896BE4B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75A9E" w:rsidRPr="000F0D73" w14:paraId="45E8125D" w14:textId="77777777" w:rsidTr="00635759">
        <w:trPr>
          <w:jc w:val="center"/>
        </w:trPr>
        <w:tc>
          <w:tcPr>
            <w:tcW w:w="1540" w:type="dxa"/>
            <w:vMerge/>
          </w:tcPr>
          <w:p w14:paraId="7FE191E9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1290" w:type="dxa"/>
          </w:tcPr>
          <w:p w14:paraId="0BA7A4AA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AMTA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</w:t>
            </w:r>
          </w:p>
        </w:tc>
        <w:tc>
          <w:tcPr>
            <w:tcW w:w="3686" w:type="dxa"/>
          </w:tcPr>
          <w:p w14:paraId="3964BB8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7: GTCATGTTTGACAACAGGAAGG</w:t>
            </w:r>
          </w:p>
          <w:p w14:paraId="687B764C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7: GTCATCCCCTCCCCACAG</w:t>
            </w:r>
          </w:p>
        </w:tc>
        <w:tc>
          <w:tcPr>
            <w:tcW w:w="1276" w:type="dxa"/>
          </w:tcPr>
          <w:p w14:paraId="6376214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75A9E" w:rsidRPr="000F0D73" w14:paraId="69AC0A08" w14:textId="77777777" w:rsidTr="00635759">
        <w:trPr>
          <w:jc w:val="center"/>
        </w:trPr>
        <w:tc>
          <w:tcPr>
            <w:tcW w:w="1540" w:type="dxa"/>
            <w:vMerge w:val="restart"/>
          </w:tcPr>
          <w:p w14:paraId="731544A3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70CAA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D9B84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3F4EA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47864F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83B3E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</w:p>
        </w:tc>
        <w:tc>
          <w:tcPr>
            <w:tcW w:w="1290" w:type="dxa"/>
          </w:tcPr>
          <w:p w14:paraId="1405C2B8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W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KY.1</w:t>
            </w:r>
          </w:p>
        </w:tc>
        <w:tc>
          <w:tcPr>
            <w:tcW w:w="3686" w:type="dxa"/>
          </w:tcPr>
          <w:p w14:paraId="3C0BD6CC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 xml:space="preserve"> ATGGAGAACAACCCTAGTTC</w:t>
            </w:r>
          </w:p>
          <w:p w14:paraId="2D3C34A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8: GCAGTGACAGTACTGGTTC</w:t>
            </w:r>
          </w:p>
        </w:tc>
        <w:tc>
          <w:tcPr>
            <w:tcW w:w="1276" w:type="dxa"/>
          </w:tcPr>
          <w:p w14:paraId="79BD2E74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A9E" w:rsidRPr="000F0D73" w14:paraId="30EBF53B" w14:textId="77777777" w:rsidTr="00635759">
        <w:trPr>
          <w:jc w:val="center"/>
        </w:trPr>
        <w:tc>
          <w:tcPr>
            <w:tcW w:w="1540" w:type="dxa"/>
            <w:vMerge/>
          </w:tcPr>
          <w:p w14:paraId="0809B258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770BA0D9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W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KY.2</w:t>
            </w:r>
          </w:p>
        </w:tc>
        <w:tc>
          <w:tcPr>
            <w:tcW w:w="3686" w:type="dxa"/>
          </w:tcPr>
          <w:p w14:paraId="14269E98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9: ATGGAGAACAACCCTAGTTC</w:t>
            </w:r>
          </w:p>
          <w:p w14:paraId="289EE724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9: CCTTGAGCTTTGAGATGGGGTA</w:t>
            </w:r>
          </w:p>
        </w:tc>
        <w:tc>
          <w:tcPr>
            <w:tcW w:w="1276" w:type="dxa"/>
          </w:tcPr>
          <w:p w14:paraId="73161336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A9E" w:rsidRPr="000F0D73" w14:paraId="2B09B9E4" w14:textId="77777777" w:rsidTr="00635759">
        <w:trPr>
          <w:jc w:val="center"/>
        </w:trPr>
        <w:tc>
          <w:tcPr>
            <w:tcW w:w="1540" w:type="dxa"/>
            <w:vMerge/>
          </w:tcPr>
          <w:p w14:paraId="672BA096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0FBC97A0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P.1</w:t>
            </w:r>
          </w:p>
        </w:tc>
        <w:tc>
          <w:tcPr>
            <w:tcW w:w="3686" w:type="dxa"/>
          </w:tcPr>
          <w:p w14:paraId="511195A3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40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ATGGGAGGTTATTCATCTAG</w:t>
            </w:r>
          </w:p>
          <w:p w14:paraId="2AA6771E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0: CCAACCACTTTCCGATACAAC</w:t>
            </w:r>
          </w:p>
        </w:tc>
        <w:tc>
          <w:tcPr>
            <w:tcW w:w="1276" w:type="dxa"/>
          </w:tcPr>
          <w:p w14:paraId="4F3478C3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D75A9E" w:rsidRPr="000F0D73" w14:paraId="1692DC7C" w14:textId="77777777" w:rsidTr="00635759">
        <w:trPr>
          <w:jc w:val="center"/>
        </w:trPr>
        <w:tc>
          <w:tcPr>
            <w:tcW w:w="1540" w:type="dxa"/>
            <w:vMerge/>
          </w:tcPr>
          <w:p w14:paraId="2F2D2CA2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7315FD4B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ZIP.2</w:t>
            </w:r>
          </w:p>
        </w:tc>
        <w:tc>
          <w:tcPr>
            <w:tcW w:w="3686" w:type="dxa"/>
          </w:tcPr>
          <w:p w14:paraId="2DA31A29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41: ATGGGAGGTTATTCATCTAG</w:t>
            </w:r>
          </w:p>
          <w:p w14:paraId="652F70BB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1: TAACATTTGTTTGGAAAAG</w:t>
            </w:r>
          </w:p>
        </w:tc>
        <w:tc>
          <w:tcPr>
            <w:tcW w:w="1276" w:type="dxa"/>
          </w:tcPr>
          <w:p w14:paraId="6804ADF7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D75A9E" w:rsidRPr="000F0D73" w14:paraId="0D5B4AA9" w14:textId="77777777" w:rsidTr="00635759">
        <w:trPr>
          <w:jc w:val="center"/>
        </w:trPr>
        <w:tc>
          <w:tcPr>
            <w:tcW w:w="1540" w:type="dxa"/>
            <w:vMerge/>
          </w:tcPr>
          <w:p w14:paraId="1B214F46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67EAFC2E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.1</w:t>
            </w:r>
          </w:p>
        </w:tc>
        <w:tc>
          <w:tcPr>
            <w:tcW w:w="3686" w:type="dxa"/>
          </w:tcPr>
          <w:p w14:paraId="3CD9630D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2: AATGGGACCATTGAGGGGG</w:t>
            </w:r>
          </w:p>
          <w:p w14:paraId="7AB9CA9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2: GAATCACCCAGGGAATGCC</w:t>
            </w:r>
          </w:p>
        </w:tc>
        <w:tc>
          <w:tcPr>
            <w:tcW w:w="1276" w:type="dxa"/>
          </w:tcPr>
          <w:p w14:paraId="449E70D4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D75A9E" w:rsidRPr="000F0D73" w14:paraId="77835F28" w14:textId="77777777" w:rsidTr="00635759">
        <w:trPr>
          <w:jc w:val="center"/>
        </w:trPr>
        <w:tc>
          <w:tcPr>
            <w:tcW w:w="1540" w:type="dxa"/>
            <w:vMerge/>
          </w:tcPr>
          <w:p w14:paraId="024C007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8BAFBF2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.2</w:t>
            </w:r>
          </w:p>
        </w:tc>
        <w:tc>
          <w:tcPr>
            <w:tcW w:w="3686" w:type="dxa"/>
          </w:tcPr>
          <w:p w14:paraId="78605286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3: AGGTTGTTGTGAGCCCTCC</w:t>
            </w:r>
          </w:p>
          <w:p w14:paraId="224AC6D5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3: CTAATCTCTCCAGTAAAAG</w:t>
            </w:r>
          </w:p>
        </w:tc>
        <w:tc>
          <w:tcPr>
            <w:tcW w:w="1276" w:type="dxa"/>
          </w:tcPr>
          <w:p w14:paraId="29BA9F7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D75A9E" w:rsidRPr="000F0D73" w14:paraId="6E1AEB22" w14:textId="77777777" w:rsidTr="00635759">
        <w:trPr>
          <w:jc w:val="center"/>
        </w:trPr>
        <w:tc>
          <w:tcPr>
            <w:tcW w:w="1540" w:type="dxa"/>
            <w:vMerge w:val="restart"/>
          </w:tcPr>
          <w:p w14:paraId="05E668B6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BC63C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0EDDF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26A70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A3024" w14:textId="77777777" w:rsidR="00D75A9E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5ACAC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℃</w:t>
            </w:r>
          </w:p>
        </w:tc>
        <w:tc>
          <w:tcPr>
            <w:tcW w:w="1290" w:type="dxa"/>
          </w:tcPr>
          <w:p w14:paraId="72BE02EC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C.1</w:t>
            </w:r>
          </w:p>
        </w:tc>
        <w:tc>
          <w:tcPr>
            <w:tcW w:w="3686" w:type="dxa"/>
          </w:tcPr>
          <w:p w14:paraId="7E82F9AA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4: GCTTCAAACTTATCCATAGG</w:t>
            </w:r>
          </w:p>
          <w:p w14:paraId="01B0D83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4: CTCGTACTGTTCCTGATCAC</w:t>
            </w:r>
          </w:p>
        </w:tc>
        <w:tc>
          <w:tcPr>
            <w:tcW w:w="1276" w:type="dxa"/>
          </w:tcPr>
          <w:p w14:paraId="78624C6D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D75A9E" w:rsidRPr="000F0D73" w14:paraId="23E19DF2" w14:textId="77777777" w:rsidTr="00635759">
        <w:trPr>
          <w:jc w:val="center"/>
        </w:trPr>
        <w:tc>
          <w:tcPr>
            <w:tcW w:w="1540" w:type="dxa"/>
            <w:vMerge/>
          </w:tcPr>
          <w:p w14:paraId="19BB59BC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36E47CE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.2</w:t>
            </w:r>
          </w:p>
        </w:tc>
        <w:tc>
          <w:tcPr>
            <w:tcW w:w="3686" w:type="dxa"/>
          </w:tcPr>
          <w:p w14:paraId="78C580C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5: GCTTCAAACTTATCCATAGG</w:t>
            </w:r>
          </w:p>
          <w:p w14:paraId="4BE93A9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45: CTGAGATGATGTCCGTTAG</w:t>
            </w:r>
          </w:p>
        </w:tc>
        <w:tc>
          <w:tcPr>
            <w:tcW w:w="1276" w:type="dxa"/>
          </w:tcPr>
          <w:p w14:paraId="4D78870B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D75A9E" w:rsidRPr="000F0D73" w14:paraId="30869E46" w14:textId="77777777" w:rsidTr="00635759">
        <w:trPr>
          <w:jc w:val="center"/>
        </w:trPr>
        <w:tc>
          <w:tcPr>
            <w:tcW w:w="1540" w:type="dxa"/>
            <w:vMerge/>
          </w:tcPr>
          <w:p w14:paraId="21750470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21380705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i/>
                <w:iCs/>
              </w:rPr>
            </w:pP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3.1</w:t>
            </w:r>
          </w:p>
        </w:tc>
        <w:tc>
          <w:tcPr>
            <w:tcW w:w="3686" w:type="dxa"/>
          </w:tcPr>
          <w:p w14:paraId="7D72057B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46: GCAATCCTCCATCATTCAG</w:t>
            </w:r>
          </w:p>
          <w:p w14:paraId="1A494881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R46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TGCATTTGATCACCGATGTTG</w:t>
            </w:r>
          </w:p>
        </w:tc>
        <w:tc>
          <w:tcPr>
            <w:tcW w:w="1276" w:type="dxa"/>
          </w:tcPr>
          <w:p w14:paraId="086F4A6B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D75A9E" w:rsidRPr="000F0D73" w14:paraId="7EC90EC7" w14:textId="77777777" w:rsidTr="00635759">
        <w:trPr>
          <w:jc w:val="center"/>
        </w:trPr>
        <w:tc>
          <w:tcPr>
            <w:tcW w:w="1540" w:type="dxa"/>
            <w:vMerge/>
          </w:tcPr>
          <w:p w14:paraId="3772AE22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58F2BDD" w14:textId="77777777" w:rsidR="00D75A9E" w:rsidRPr="0069687E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8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3.2</w:t>
            </w:r>
          </w:p>
        </w:tc>
        <w:tc>
          <w:tcPr>
            <w:tcW w:w="3686" w:type="dxa"/>
          </w:tcPr>
          <w:p w14:paraId="20928B23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F47: GAAAGATGTGGCTGAATATTG</w:t>
            </w:r>
          </w:p>
          <w:p w14:paraId="30F08CFD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 xml:space="preserve">R47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GCATTTGATCACCGATGTTG</w:t>
            </w:r>
          </w:p>
        </w:tc>
        <w:tc>
          <w:tcPr>
            <w:tcW w:w="1276" w:type="dxa"/>
          </w:tcPr>
          <w:p w14:paraId="175DA67F" w14:textId="77777777" w:rsidR="00D75A9E" w:rsidRPr="00535AC0" w:rsidRDefault="00D75A9E" w:rsidP="006357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5AC0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</w:tbl>
    <w:p w14:paraId="0248F4CA" w14:textId="77777777" w:rsidR="00D75A9E" w:rsidRDefault="00D75A9E" w:rsidP="00D75A9E"/>
    <w:p w14:paraId="43E38CAD" w14:textId="77777777" w:rsidR="00D75A9E" w:rsidRPr="000A02F3" w:rsidRDefault="00D75A9E" w:rsidP="00D75A9E"/>
    <w:p w14:paraId="5D0E438A" w14:textId="77777777" w:rsidR="0041057B" w:rsidRDefault="0041057B">
      <w:bookmarkStart w:id="0" w:name="_GoBack"/>
      <w:bookmarkEnd w:id="0"/>
    </w:p>
    <w:sectPr w:rsidR="0041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EDF4E" w14:textId="77777777" w:rsidR="000B1272" w:rsidRDefault="000B1272" w:rsidP="00D75A9E">
      <w:r>
        <w:separator/>
      </w:r>
    </w:p>
  </w:endnote>
  <w:endnote w:type="continuationSeparator" w:id="0">
    <w:p w14:paraId="70418AD4" w14:textId="77777777" w:rsidR="000B1272" w:rsidRDefault="000B1272" w:rsidP="00D75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E5448" w14:textId="77777777" w:rsidR="000B1272" w:rsidRDefault="000B1272" w:rsidP="00D75A9E">
      <w:r>
        <w:separator/>
      </w:r>
    </w:p>
  </w:footnote>
  <w:footnote w:type="continuationSeparator" w:id="0">
    <w:p w14:paraId="692F481D" w14:textId="77777777" w:rsidR="000B1272" w:rsidRDefault="000B1272" w:rsidP="00D75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7B"/>
    <w:rsid w:val="000B1272"/>
    <w:rsid w:val="0041057B"/>
    <w:rsid w:val="00D7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791259-B9B9-49DB-89F6-82C9E657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A9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75A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75A9E"/>
    <w:rPr>
      <w:sz w:val="18"/>
      <w:szCs w:val="18"/>
    </w:rPr>
  </w:style>
  <w:style w:type="table" w:styleId="a9">
    <w:name w:val="Table Grid"/>
    <w:basedOn w:val="a1"/>
    <w:uiPriority w:val="39"/>
    <w:rsid w:val="00D75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68</dc:creator>
  <cp:keywords/>
  <dc:description/>
  <cp:lastModifiedBy>14868</cp:lastModifiedBy>
  <cp:revision>2</cp:revision>
  <dcterms:created xsi:type="dcterms:W3CDTF">2021-09-09T23:17:00Z</dcterms:created>
  <dcterms:modified xsi:type="dcterms:W3CDTF">2021-09-09T23:17:00Z</dcterms:modified>
</cp:coreProperties>
</file>